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CAC854" w14:textId="3DD80EC1" w:rsidR="00030A28" w:rsidRPr="00324B84" w:rsidDel="009B666F" w:rsidRDefault="00030A28" w:rsidP="00030A28">
      <w:pPr>
        <w:spacing w:line="480" w:lineRule="auto"/>
        <w:rPr>
          <w:del w:id="0" w:author="JK" w:date="2023-09-15T11:15:00Z"/>
          <w:sz w:val="20"/>
          <w:szCs w:val="20"/>
          <w:lang w:val="en-US"/>
        </w:rPr>
      </w:pPr>
    </w:p>
    <w:p w14:paraId="1EF1F2B5" w14:textId="1CF4DB97" w:rsidR="00E15ED0" w:rsidRPr="00025D06" w:rsidRDefault="009B666F" w:rsidP="00D5621E">
      <w:pPr>
        <w:pStyle w:val="Cmsor3"/>
        <w:spacing w:line="480" w:lineRule="auto"/>
        <w:jc w:val="both"/>
        <w:rPr>
          <w:b w:val="0"/>
        </w:rPr>
      </w:pPr>
      <w:bookmarkStart w:id="1" w:name="_Hlk134538861"/>
      <w:r>
        <w:t>S2 Table</w:t>
      </w:r>
      <w:bookmarkStart w:id="2" w:name="_GoBack"/>
      <w:bookmarkEnd w:id="2"/>
      <w:ins w:id="3" w:author="Vivek Jain" w:date="2023-09-08T12:21:00Z">
        <w:r w:rsidR="00FE0C6E">
          <w:t>:</w:t>
        </w:r>
      </w:ins>
      <w:del w:id="4" w:author="Vivek Jain" w:date="2023-09-08T12:21:00Z">
        <w:r w:rsidR="00E15ED0" w:rsidRPr="00CF53CA" w:rsidDel="00FE0C6E">
          <w:delText>.</w:delText>
        </w:r>
      </w:del>
      <w:r w:rsidR="00E15ED0" w:rsidRPr="00CF53CA">
        <w:t xml:space="preserve"> </w:t>
      </w:r>
      <w:r w:rsidR="005B4DBA">
        <w:t>Impact</w:t>
      </w:r>
      <w:r w:rsidR="00E15ED0" w:rsidRPr="00CF53CA">
        <w:t xml:space="preserve"> of </w:t>
      </w:r>
      <w:r w:rsidR="00E15ED0" w:rsidRPr="00030893">
        <w:rPr>
          <w:i/>
          <w:iCs/>
        </w:rPr>
        <w:t>Wolbachia</w:t>
      </w:r>
      <w:r w:rsidR="00E15ED0" w:rsidRPr="00CF53CA">
        <w:t xml:space="preserve"> infection </w:t>
      </w:r>
      <w:r w:rsidR="005B4DBA">
        <w:t xml:space="preserve">on virus </w:t>
      </w:r>
      <w:r w:rsidR="008A43F4">
        <w:t xml:space="preserve">infection, </w:t>
      </w:r>
      <w:r w:rsidR="005B4DBA">
        <w:t>dissemination</w:t>
      </w:r>
      <w:r w:rsidR="008A43F4">
        <w:t>,</w:t>
      </w:r>
      <w:r w:rsidR="005B4DBA">
        <w:t xml:space="preserve"> and transmission by species</w:t>
      </w:r>
      <w:r w:rsidR="00E15ED0" w:rsidRPr="00CF53CA">
        <w:t xml:space="preserve">. </w:t>
      </w:r>
      <w:r w:rsidR="00E15ED0">
        <w:rPr>
          <w:b w:val="0"/>
        </w:rPr>
        <w:t xml:space="preserve">The effect of </w:t>
      </w:r>
      <w:r w:rsidR="00E15ED0" w:rsidRPr="004A6108">
        <w:rPr>
          <w:b w:val="0"/>
          <w:i/>
        </w:rPr>
        <w:t>Wolbachia</w:t>
      </w:r>
      <w:r w:rsidR="00E15ED0">
        <w:rPr>
          <w:b w:val="0"/>
        </w:rPr>
        <w:t xml:space="preserve"> infection on arbovirus </w:t>
      </w:r>
      <w:r w:rsidR="008A43F4">
        <w:rPr>
          <w:b w:val="0"/>
        </w:rPr>
        <w:t xml:space="preserve">infection rate (IR), </w:t>
      </w:r>
      <w:r w:rsidR="005F07DD">
        <w:rPr>
          <w:b w:val="0"/>
        </w:rPr>
        <w:t>dissemination rate (DR)</w:t>
      </w:r>
      <w:r w:rsidR="00AB2331">
        <w:rPr>
          <w:b w:val="0"/>
        </w:rPr>
        <w:t>,</w:t>
      </w:r>
      <w:r w:rsidR="005F07DD">
        <w:rPr>
          <w:b w:val="0"/>
        </w:rPr>
        <w:t xml:space="preserve"> and transmission rate (TR)</w:t>
      </w:r>
      <w:r w:rsidR="00E15ED0">
        <w:rPr>
          <w:b w:val="0"/>
        </w:rPr>
        <w:t xml:space="preserve"> w</w:t>
      </w:r>
      <w:r w:rsidR="005F07DD">
        <w:rPr>
          <w:b w:val="0"/>
        </w:rPr>
        <w:t>ere</w:t>
      </w:r>
      <w:r w:rsidR="00E15ED0">
        <w:rPr>
          <w:b w:val="0"/>
        </w:rPr>
        <w:t xml:space="preserve"> determined by the Fisher’s exact test. NS: non-significant.</w:t>
      </w:r>
    </w:p>
    <w:tbl>
      <w:tblPr>
        <w:tblStyle w:val="Rcsostblza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2"/>
        <w:gridCol w:w="1881"/>
        <w:gridCol w:w="222"/>
        <w:gridCol w:w="1954"/>
        <w:gridCol w:w="1927"/>
      </w:tblGrid>
      <w:tr w:rsidR="00B46EFC" w:rsidRPr="001A6E80" w14:paraId="5AEA6193" w14:textId="77777777" w:rsidTr="00ED0B37">
        <w:tc>
          <w:tcPr>
            <w:tcW w:w="0" w:type="auto"/>
            <w:tcBorders>
              <w:bottom w:val="single" w:sz="4" w:space="0" w:color="auto"/>
            </w:tcBorders>
          </w:tcPr>
          <w:bookmarkEnd w:id="1"/>
          <w:p w14:paraId="42F8D3C9" w14:textId="77777777" w:rsidR="00B46EFC" w:rsidRPr="00EA4D3C" w:rsidRDefault="00B46EFC" w:rsidP="00D5621E">
            <w:pPr>
              <w:spacing w:line="480" w:lineRule="auto"/>
              <w:jc w:val="both"/>
              <w:rPr>
                <w:b/>
                <w:sz w:val="20"/>
              </w:rPr>
            </w:pPr>
            <w:r w:rsidRPr="00EA4D3C">
              <w:rPr>
                <w:b/>
                <w:sz w:val="20"/>
              </w:rPr>
              <w:t>Speci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AA56091" w14:textId="5414F494" w:rsidR="00B46EFC" w:rsidRPr="00E15ED0" w:rsidRDefault="00B46EFC" w:rsidP="00D5621E">
            <w:pPr>
              <w:spacing w:line="480" w:lineRule="auto"/>
              <w:jc w:val="both"/>
              <w:rPr>
                <w:b/>
                <w:sz w:val="20"/>
                <w:lang w:val="en-US"/>
              </w:rPr>
            </w:pPr>
            <w:r w:rsidRPr="00E15ED0">
              <w:rPr>
                <w:b/>
                <w:sz w:val="20"/>
                <w:lang w:val="en-US"/>
              </w:rPr>
              <w:t xml:space="preserve">Effect on </w:t>
            </w:r>
            <w:r>
              <w:rPr>
                <w:b/>
                <w:sz w:val="20"/>
                <w:lang w:val="en-US"/>
              </w:rPr>
              <w:t>I</w:t>
            </w:r>
            <w:r w:rsidRPr="00E15ED0">
              <w:rPr>
                <w:b/>
                <w:sz w:val="20"/>
                <w:lang w:val="en-US"/>
              </w:rPr>
              <w:t>R, 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705744" w14:textId="7FAB533E" w:rsidR="00B46EFC" w:rsidRPr="00E15ED0" w:rsidRDefault="00B46EFC" w:rsidP="00D5621E">
            <w:pPr>
              <w:spacing w:line="480" w:lineRule="auto"/>
              <w:jc w:val="both"/>
              <w:rPr>
                <w:b/>
                <w:sz w:val="20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06575E1" w14:textId="57A8F949" w:rsidR="00B46EFC" w:rsidRPr="00E15ED0" w:rsidRDefault="00B46EFC" w:rsidP="00D5621E">
            <w:pPr>
              <w:spacing w:line="480" w:lineRule="auto"/>
              <w:jc w:val="both"/>
              <w:rPr>
                <w:b/>
                <w:sz w:val="20"/>
                <w:lang w:val="en-US"/>
              </w:rPr>
            </w:pPr>
            <w:r w:rsidRPr="00E15ED0">
              <w:rPr>
                <w:b/>
                <w:sz w:val="20"/>
                <w:lang w:val="en-US"/>
              </w:rPr>
              <w:t xml:space="preserve">Effect on </w:t>
            </w:r>
            <w:r>
              <w:rPr>
                <w:b/>
                <w:sz w:val="20"/>
                <w:lang w:val="en-US"/>
              </w:rPr>
              <w:t>D</w:t>
            </w:r>
            <w:r w:rsidRPr="00E15ED0">
              <w:rPr>
                <w:b/>
                <w:sz w:val="20"/>
                <w:lang w:val="en-US"/>
              </w:rPr>
              <w:t>R, 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1331895" w14:textId="3ABD394B" w:rsidR="00B46EFC" w:rsidRPr="00E15ED0" w:rsidRDefault="00B46EFC" w:rsidP="00D5621E">
            <w:pPr>
              <w:spacing w:line="480" w:lineRule="auto"/>
              <w:jc w:val="both"/>
              <w:rPr>
                <w:b/>
                <w:sz w:val="20"/>
                <w:lang w:val="en-US"/>
              </w:rPr>
            </w:pPr>
            <w:r w:rsidRPr="00E15ED0">
              <w:rPr>
                <w:b/>
                <w:sz w:val="20"/>
                <w:lang w:val="en-US"/>
              </w:rPr>
              <w:t xml:space="preserve">Effect on </w:t>
            </w:r>
            <w:r>
              <w:rPr>
                <w:b/>
                <w:sz w:val="20"/>
                <w:lang w:val="en-US"/>
              </w:rPr>
              <w:t>T</w:t>
            </w:r>
            <w:r w:rsidRPr="00E15ED0">
              <w:rPr>
                <w:b/>
                <w:sz w:val="20"/>
                <w:lang w:val="en-US"/>
              </w:rPr>
              <w:t>R, p-value</w:t>
            </w:r>
          </w:p>
        </w:tc>
      </w:tr>
      <w:tr w:rsidR="00B46EFC" w:rsidRPr="00EA4D3C" w14:paraId="703124F5" w14:textId="77777777" w:rsidTr="00324B84">
        <w:tc>
          <w:tcPr>
            <w:tcW w:w="0" w:type="auto"/>
            <w:tcBorders>
              <w:top w:val="single" w:sz="4" w:space="0" w:color="auto"/>
            </w:tcBorders>
          </w:tcPr>
          <w:p w14:paraId="6CAE19F8" w14:textId="3E0B1B23" w:rsidR="00B46EFC" w:rsidRPr="00EA4D3C" w:rsidRDefault="00B46EFC" w:rsidP="00D5621E">
            <w:pPr>
              <w:spacing w:line="480" w:lineRule="auto"/>
              <w:jc w:val="both"/>
              <w:rPr>
                <w:i/>
                <w:sz w:val="20"/>
              </w:rPr>
            </w:pPr>
            <w:r w:rsidRPr="00EA4D3C">
              <w:rPr>
                <w:i/>
                <w:sz w:val="20"/>
              </w:rPr>
              <w:t xml:space="preserve">Culex </w:t>
            </w:r>
            <w:r>
              <w:rPr>
                <w:i/>
                <w:sz w:val="20"/>
              </w:rPr>
              <w:t>p.</w:t>
            </w:r>
            <w:r w:rsidRPr="00EA4D3C">
              <w:rPr>
                <w:i/>
                <w:sz w:val="20"/>
              </w:rPr>
              <w:t xml:space="preserve"> pipie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D8030B2" w14:textId="58AB78BE" w:rsidR="00B46EFC" w:rsidRPr="00EA4D3C" w:rsidRDefault="00B46EFC" w:rsidP="00D5621E">
            <w:pPr>
              <w:spacing w:line="480" w:lineRule="auto"/>
              <w:jc w:val="both"/>
              <w:rPr>
                <w:sz w:val="20"/>
              </w:rPr>
            </w:pPr>
            <w:r w:rsidRPr="00EA4D3C">
              <w:rPr>
                <w:sz w:val="20"/>
              </w:rPr>
              <w:t>NS, p=&gt;0.999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1F2B3B" w14:textId="65767C01" w:rsidR="00B46EFC" w:rsidRPr="00EA4D3C" w:rsidRDefault="00B46EFC" w:rsidP="00D5621E">
            <w:pPr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44166D" w14:textId="58D074D6" w:rsidR="00B46EFC" w:rsidRPr="00EA4D3C" w:rsidRDefault="00B46EFC" w:rsidP="00D5621E">
            <w:pPr>
              <w:spacing w:line="480" w:lineRule="auto"/>
              <w:jc w:val="both"/>
              <w:rPr>
                <w:sz w:val="20"/>
              </w:rPr>
            </w:pPr>
            <w:r w:rsidRPr="00EA4D3C">
              <w:rPr>
                <w:sz w:val="20"/>
              </w:rPr>
              <w:t>NS, p=&gt;0.999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E892EC7" w14:textId="50090079" w:rsidR="00B46EFC" w:rsidRPr="00EA4D3C" w:rsidRDefault="00B46EFC" w:rsidP="00D5621E">
            <w:pPr>
              <w:spacing w:line="480" w:lineRule="auto"/>
              <w:jc w:val="both"/>
              <w:rPr>
                <w:sz w:val="20"/>
              </w:rPr>
            </w:pPr>
            <w:r w:rsidRPr="00EA4D3C">
              <w:rPr>
                <w:sz w:val="20"/>
              </w:rPr>
              <w:t>NS, p=&gt;0.9999</w:t>
            </w:r>
          </w:p>
        </w:tc>
      </w:tr>
      <w:tr w:rsidR="00B46EFC" w:rsidRPr="00EA4D3C" w14:paraId="0F3E6E44" w14:textId="77777777" w:rsidTr="00324B84">
        <w:tc>
          <w:tcPr>
            <w:tcW w:w="0" w:type="auto"/>
            <w:tcBorders>
              <w:bottom w:val="single" w:sz="4" w:space="0" w:color="auto"/>
            </w:tcBorders>
          </w:tcPr>
          <w:p w14:paraId="2863B46E" w14:textId="77777777" w:rsidR="00B46EFC" w:rsidRPr="00EA4D3C" w:rsidRDefault="00B46EFC" w:rsidP="00D5621E">
            <w:pPr>
              <w:spacing w:line="480" w:lineRule="auto"/>
              <w:jc w:val="both"/>
              <w:rPr>
                <w:i/>
                <w:sz w:val="20"/>
              </w:rPr>
            </w:pPr>
            <w:r w:rsidRPr="00EA4D3C">
              <w:rPr>
                <w:i/>
                <w:sz w:val="20"/>
              </w:rPr>
              <w:t>Culex modestu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F1FF674" w14:textId="45440576" w:rsidR="00B46EFC" w:rsidRPr="00EA4D3C" w:rsidRDefault="00B46EFC" w:rsidP="00D5621E">
            <w:pPr>
              <w:spacing w:line="480" w:lineRule="auto"/>
              <w:jc w:val="both"/>
              <w:rPr>
                <w:sz w:val="20"/>
              </w:rPr>
            </w:pPr>
            <w:r w:rsidRPr="00EA4D3C">
              <w:rPr>
                <w:sz w:val="20"/>
              </w:rPr>
              <w:t>NS, p=&gt;0.999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626B85" w14:textId="09D8D996" w:rsidR="00B46EFC" w:rsidRPr="00EA4D3C" w:rsidRDefault="00B46EFC" w:rsidP="00D5621E">
            <w:pPr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87464C" w14:textId="56CA4914" w:rsidR="00B46EFC" w:rsidRPr="00EA4D3C" w:rsidRDefault="00B46EFC" w:rsidP="00D5621E">
            <w:pPr>
              <w:spacing w:line="480" w:lineRule="auto"/>
              <w:jc w:val="both"/>
              <w:rPr>
                <w:sz w:val="20"/>
              </w:rPr>
            </w:pPr>
            <w:r w:rsidRPr="00EA4D3C">
              <w:rPr>
                <w:sz w:val="20"/>
              </w:rPr>
              <w:t>NS, p=&gt;0.999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29F3FD" w14:textId="0463FB33" w:rsidR="00B46EFC" w:rsidRPr="00EA4D3C" w:rsidRDefault="00B46EFC" w:rsidP="00D5621E">
            <w:pPr>
              <w:spacing w:line="480" w:lineRule="auto"/>
              <w:jc w:val="both"/>
              <w:rPr>
                <w:sz w:val="20"/>
              </w:rPr>
            </w:pPr>
            <w:r w:rsidRPr="00EA4D3C">
              <w:rPr>
                <w:sz w:val="20"/>
              </w:rPr>
              <w:t>NS, p=&gt;0.9999</w:t>
            </w:r>
          </w:p>
        </w:tc>
      </w:tr>
    </w:tbl>
    <w:p w14:paraId="5320733E" w14:textId="77777777" w:rsidR="00E15ED0" w:rsidRPr="00DA6964" w:rsidRDefault="00E15ED0" w:rsidP="00D5621E">
      <w:pPr>
        <w:spacing w:line="480" w:lineRule="auto"/>
        <w:rPr>
          <w:lang w:val="en-US"/>
        </w:rPr>
      </w:pPr>
    </w:p>
    <w:sectPr w:rsidR="00E15ED0" w:rsidRPr="00DA6964" w:rsidSect="00D5621E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218C4A7" w14:textId="77777777" w:rsidR="0097541F" w:rsidRDefault="0097541F" w:rsidP="00AC780F">
      <w:pPr>
        <w:spacing w:after="0" w:line="240" w:lineRule="auto"/>
      </w:pPr>
      <w:r>
        <w:separator/>
      </w:r>
    </w:p>
  </w:endnote>
  <w:endnote w:type="continuationSeparator" w:id="0">
    <w:p w14:paraId="32BE4029" w14:textId="77777777" w:rsidR="0097541F" w:rsidRDefault="0097541F" w:rsidP="00AC78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3211362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AF17624" w14:textId="5BDAB37D" w:rsidR="00AC780F" w:rsidRDefault="00AC780F">
        <w:pPr>
          <w:pStyle w:val="llb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3CB5AD7" w14:textId="77777777" w:rsidR="00AC780F" w:rsidRDefault="00AC780F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5AD3C2" w14:textId="77777777" w:rsidR="0097541F" w:rsidRDefault="0097541F" w:rsidP="00AC780F">
      <w:pPr>
        <w:spacing w:after="0" w:line="240" w:lineRule="auto"/>
      </w:pPr>
      <w:r>
        <w:separator/>
      </w:r>
    </w:p>
  </w:footnote>
  <w:footnote w:type="continuationSeparator" w:id="0">
    <w:p w14:paraId="41B44DB0" w14:textId="77777777" w:rsidR="0097541F" w:rsidRDefault="0097541F" w:rsidP="00AC780F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K">
    <w15:presenceInfo w15:providerId="None" w15:userId="JK"/>
  </w15:person>
  <w15:person w15:author="Vivek Jain">
    <w15:presenceInfo w15:providerId="Windows Live" w15:userId="19ea4fa695d137e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ocumentProtection w:edit="trackedChanges" w:enforcement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635"/>
    <w:rsid w:val="00030A28"/>
    <w:rsid w:val="00127DAF"/>
    <w:rsid w:val="001374E2"/>
    <w:rsid w:val="00157CEC"/>
    <w:rsid w:val="00186AFE"/>
    <w:rsid w:val="0019550B"/>
    <w:rsid w:val="001A6E80"/>
    <w:rsid w:val="00227D77"/>
    <w:rsid w:val="002C0996"/>
    <w:rsid w:val="00324B84"/>
    <w:rsid w:val="00385CCD"/>
    <w:rsid w:val="004972FE"/>
    <w:rsid w:val="004D3635"/>
    <w:rsid w:val="00530446"/>
    <w:rsid w:val="005A046B"/>
    <w:rsid w:val="005A2C3D"/>
    <w:rsid w:val="005B4DBA"/>
    <w:rsid w:val="005E6BE9"/>
    <w:rsid w:val="005F07DD"/>
    <w:rsid w:val="007E36BD"/>
    <w:rsid w:val="008A43F4"/>
    <w:rsid w:val="00950C30"/>
    <w:rsid w:val="0097541F"/>
    <w:rsid w:val="009B666F"/>
    <w:rsid w:val="00A26AE6"/>
    <w:rsid w:val="00A4778B"/>
    <w:rsid w:val="00AA3983"/>
    <w:rsid w:val="00AB2331"/>
    <w:rsid w:val="00AC780F"/>
    <w:rsid w:val="00B4153D"/>
    <w:rsid w:val="00B46EFC"/>
    <w:rsid w:val="00B94E96"/>
    <w:rsid w:val="00C900ED"/>
    <w:rsid w:val="00CD33D4"/>
    <w:rsid w:val="00D068DD"/>
    <w:rsid w:val="00D5621E"/>
    <w:rsid w:val="00D724ED"/>
    <w:rsid w:val="00D74D4B"/>
    <w:rsid w:val="00DA6964"/>
    <w:rsid w:val="00E15ED0"/>
    <w:rsid w:val="00F25DA2"/>
    <w:rsid w:val="00FB63B9"/>
    <w:rsid w:val="00FE0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C8BDD6"/>
  <w15:chartTrackingRefBased/>
  <w15:docId w15:val="{7B718A64-8613-41B6-BC38-8BF034CA9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</w:style>
  <w:style w:type="paragraph" w:styleId="Cmsor3">
    <w:name w:val="heading 3"/>
    <w:aliases w:val="Legend"/>
    <w:basedOn w:val="Norml"/>
    <w:next w:val="Norml"/>
    <w:link w:val="Cmsor3Char"/>
    <w:uiPriority w:val="9"/>
    <w:unhideWhenUsed/>
    <w:qFormat/>
    <w:rsid w:val="00B94E96"/>
    <w:pPr>
      <w:jc w:val="center"/>
      <w:outlineLvl w:val="2"/>
    </w:pPr>
    <w:rPr>
      <w:rFonts w:asciiTheme="majorHAnsi" w:hAnsiTheme="majorHAnsi" w:cstheme="majorHAnsi"/>
      <w:b/>
      <w:bCs/>
      <w:sz w:val="20"/>
      <w:szCs w:val="20"/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Vltozat">
    <w:name w:val="Revision"/>
    <w:hidden/>
    <w:uiPriority w:val="99"/>
    <w:semiHidden/>
    <w:rsid w:val="00B94E96"/>
    <w:pPr>
      <w:spacing w:after="0" w:line="240" w:lineRule="auto"/>
    </w:pPr>
  </w:style>
  <w:style w:type="character" w:customStyle="1" w:styleId="Cmsor3Char">
    <w:name w:val="Címsor 3 Char"/>
    <w:aliases w:val="Legend Char"/>
    <w:basedOn w:val="Bekezdsalapbettpusa"/>
    <w:link w:val="Cmsor3"/>
    <w:uiPriority w:val="9"/>
    <w:rsid w:val="00B94E96"/>
    <w:rPr>
      <w:rFonts w:asciiTheme="majorHAnsi" w:hAnsiTheme="majorHAnsi" w:cstheme="majorHAnsi"/>
      <w:b/>
      <w:bCs/>
      <w:sz w:val="20"/>
      <w:szCs w:val="20"/>
      <w:lang w:val="en-US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5A2C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5A2C3D"/>
    <w:rPr>
      <w:rFonts w:ascii="Segoe UI" w:hAnsi="Segoe UI" w:cs="Segoe UI"/>
      <w:sz w:val="18"/>
      <w:szCs w:val="18"/>
    </w:rPr>
  </w:style>
  <w:style w:type="table" w:styleId="Rcsostblzat">
    <w:name w:val="Table Grid"/>
    <w:basedOn w:val="Normltblzat"/>
    <w:uiPriority w:val="39"/>
    <w:rsid w:val="00E15E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orszma">
    <w:name w:val="line number"/>
    <w:basedOn w:val="Bekezdsalapbettpusa"/>
    <w:uiPriority w:val="99"/>
    <w:semiHidden/>
    <w:unhideWhenUsed/>
    <w:rsid w:val="00D5621E"/>
  </w:style>
  <w:style w:type="paragraph" w:styleId="lfej">
    <w:name w:val="header"/>
    <w:basedOn w:val="Norml"/>
    <w:link w:val="lfejChar"/>
    <w:uiPriority w:val="99"/>
    <w:unhideWhenUsed/>
    <w:rsid w:val="00AC78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AC780F"/>
  </w:style>
  <w:style w:type="paragraph" w:styleId="llb">
    <w:name w:val="footer"/>
    <w:basedOn w:val="Norml"/>
    <w:link w:val="llbChar"/>
    <w:uiPriority w:val="99"/>
    <w:unhideWhenUsed/>
    <w:rsid w:val="00AC78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AC78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C51E5F-DDD1-4DBB-BE94-F26DE0C279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42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Soto Carson</dc:creator>
  <cp:keywords/>
  <dc:description/>
  <cp:lastModifiedBy>JK</cp:lastModifiedBy>
  <cp:revision>39</cp:revision>
  <dcterms:created xsi:type="dcterms:W3CDTF">2023-04-18T08:03:00Z</dcterms:created>
  <dcterms:modified xsi:type="dcterms:W3CDTF">2023-09-15T09:15:00Z</dcterms:modified>
</cp:coreProperties>
</file>